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C86B98" w14:textId="61B841FB" w:rsidR="00C03FED" w:rsidRDefault="00C03FED" w:rsidP="0055729D">
      <w:pPr>
        <w:pStyle w:val="TableHeading"/>
      </w:pPr>
      <w:bookmarkStart w:id="0" w:name="_Toc469658485"/>
      <w:r>
        <w:t>S1</w:t>
      </w:r>
      <w:r w:rsidR="00695B5A">
        <w:t xml:space="preserve"> Table.</w:t>
      </w:r>
    </w:p>
    <w:p w14:paraId="31D499FC" w14:textId="77777777" w:rsidR="00C03FED" w:rsidRPr="00C03FED" w:rsidRDefault="004B1DB5" w:rsidP="00C03FED">
      <w:pPr>
        <w:rPr>
          <w:i/>
        </w:rPr>
      </w:pPr>
      <w:r>
        <w:rPr>
          <w:i/>
        </w:rPr>
        <w:t>Pre- to post-training e</w:t>
      </w:r>
      <w:r w:rsidR="00C03FED" w:rsidRPr="00C03FED">
        <w:rPr>
          <w:i/>
        </w:rPr>
        <w:t>ffect sizes for transfer tasks</w:t>
      </w:r>
      <w:r w:rsidR="00C03FED">
        <w:rPr>
          <w:i/>
        </w:rPr>
        <w:t xml:space="preserve"> following </w:t>
      </w:r>
      <w:proofErr w:type="spellStart"/>
      <w:r w:rsidR="00C03FED">
        <w:rPr>
          <w:i/>
        </w:rPr>
        <w:t>Melby-Lervag</w:t>
      </w:r>
      <w:proofErr w:type="spellEnd"/>
      <w:r w:rsidR="00C03FED">
        <w:rPr>
          <w:i/>
        </w:rPr>
        <w:t xml:space="preserve"> &amp; </w:t>
      </w:r>
      <w:proofErr w:type="spellStart"/>
      <w:r w:rsidR="00C03FED">
        <w:rPr>
          <w:i/>
        </w:rPr>
        <w:t>Hulme</w:t>
      </w:r>
      <w:proofErr w:type="spellEnd"/>
      <w:r w:rsidR="00C03FED">
        <w:rPr>
          <w:i/>
        </w:rPr>
        <w:t xml:space="preserve"> (2016), and Morris (2008)</w:t>
      </w:r>
    </w:p>
    <w:p w14:paraId="44242460" w14:textId="77777777" w:rsidR="00C03FED" w:rsidRDefault="00C03FED" w:rsidP="00C03FED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250"/>
      </w:tblGrid>
      <w:tr w:rsidR="00C03FED" w:rsidRPr="00C03FED" w14:paraId="3519F99E" w14:textId="77777777" w:rsidTr="00B4564C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399449D2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ognitive Measu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8E0DA0E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Effect Size (Hedges’ g)</w:t>
            </w:r>
          </w:p>
        </w:tc>
      </w:tr>
      <w:tr w:rsidR="00C03FED" w:rsidRPr="00C03FED" w14:paraId="65930707" w14:textId="77777777" w:rsidTr="00B4564C">
        <w:trPr>
          <w:jc w:val="center"/>
        </w:trPr>
        <w:tc>
          <w:tcPr>
            <w:tcW w:w="4050" w:type="dxa"/>
            <w:tcBorders>
              <w:top w:val="single" w:sz="4" w:space="0" w:color="auto"/>
            </w:tcBorders>
          </w:tcPr>
          <w:p w14:paraId="4089F485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aven’s Standard Progressive Matrice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7766F28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0.081</w:t>
            </w:r>
          </w:p>
        </w:tc>
      </w:tr>
      <w:tr w:rsidR="00C03FED" w:rsidRPr="00C03FED" w14:paraId="3FA85A1D" w14:textId="77777777" w:rsidTr="00B4564C">
        <w:trPr>
          <w:jc w:val="center"/>
        </w:trPr>
        <w:tc>
          <w:tcPr>
            <w:tcW w:w="4050" w:type="dxa"/>
          </w:tcPr>
          <w:p w14:paraId="54818BE8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attell’s Culture Fair Test (total score)</w:t>
            </w:r>
          </w:p>
        </w:tc>
        <w:tc>
          <w:tcPr>
            <w:tcW w:w="2250" w:type="dxa"/>
          </w:tcPr>
          <w:p w14:paraId="08E1207F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11</w:t>
            </w:r>
            <w:r w:rsidR="00B4564C">
              <w:rPr>
                <w:sz w:val="20"/>
              </w:rPr>
              <w:t>0</w:t>
            </w:r>
          </w:p>
        </w:tc>
      </w:tr>
      <w:tr w:rsidR="00C03FED" w:rsidRPr="00C03FED" w14:paraId="387A699D" w14:textId="77777777" w:rsidTr="00B4564C">
        <w:trPr>
          <w:jc w:val="center"/>
        </w:trPr>
        <w:tc>
          <w:tcPr>
            <w:tcW w:w="4050" w:type="dxa"/>
          </w:tcPr>
          <w:p w14:paraId="3895EA4B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patial Delayed Response Task (maintenance)</w:t>
            </w:r>
          </w:p>
        </w:tc>
        <w:tc>
          <w:tcPr>
            <w:tcW w:w="2250" w:type="dxa"/>
          </w:tcPr>
          <w:p w14:paraId="6A4A1E54" w14:textId="77777777" w:rsidR="00C03FED" w:rsidRPr="00C03FED" w:rsidRDefault="00B4564C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0.103</w:t>
            </w:r>
          </w:p>
        </w:tc>
      </w:tr>
      <w:tr w:rsidR="00C03FED" w:rsidRPr="00C03FED" w14:paraId="44A5877D" w14:textId="77777777" w:rsidTr="00B4564C">
        <w:trPr>
          <w:jc w:val="center"/>
        </w:trPr>
        <w:tc>
          <w:tcPr>
            <w:tcW w:w="4050" w:type="dxa"/>
          </w:tcPr>
          <w:p w14:paraId="4B32717E" w14:textId="77777777" w:rsidR="00C03FED" w:rsidRPr="00C03FED" w:rsidRDefault="00B4564C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patial Delayed Response Task (</w:t>
            </w:r>
            <w:r w:rsidR="00C03FED">
              <w:rPr>
                <w:sz w:val="20"/>
              </w:rPr>
              <w:t>manipulation)</w:t>
            </w:r>
          </w:p>
        </w:tc>
        <w:tc>
          <w:tcPr>
            <w:tcW w:w="2250" w:type="dxa"/>
          </w:tcPr>
          <w:p w14:paraId="6938D739" w14:textId="77777777" w:rsidR="00C03FED" w:rsidRPr="00C03FED" w:rsidRDefault="00B4564C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.192</w:t>
            </w:r>
          </w:p>
        </w:tc>
      </w:tr>
      <w:tr w:rsidR="00C03FED" w:rsidRPr="00C03FED" w14:paraId="070B4ED5" w14:textId="77777777" w:rsidTr="00B4564C">
        <w:trPr>
          <w:jc w:val="center"/>
        </w:trPr>
        <w:tc>
          <w:tcPr>
            <w:tcW w:w="4050" w:type="dxa"/>
            <w:tcBorders>
              <w:bottom w:val="single" w:sz="4" w:space="0" w:color="auto"/>
            </w:tcBorders>
          </w:tcPr>
          <w:p w14:paraId="1D4BA1D3" w14:textId="77777777" w:rsidR="00C03FED" w:rsidRPr="00C03FED" w:rsidRDefault="00C03FED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utomated Operation Span Task (total score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98BE634" w14:textId="77777777" w:rsidR="00C03FED" w:rsidRPr="00C03FED" w:rsidRDefault="00B4564C" w:rsidP="00C03FE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0.229</w:t>
            </w:r>
          </w:p>
        </w:tc>
      </w:tr>
    </w:tbl>
    <w:p w14:paraId="57DBF142" w14:textId="77777777" w:rsidR="00C03FED" w:rsidRDefault="00C03FED" w:rsidP="00C03FED"/>
    <w:p w14:paraId="2BC34D71" w14:textId="77777777" w:rsidR="00C03FED" w:rsidRDefault="00C03FED" w:rsidP="00C03FED"/>
    <w:p w14:paraId="7E7EA111" w14:textId="77777777" w:rsidR="00C03FED" w:rsidRDefault="00C03FED" w:rsidP="00C03FED"/>
    <w:p w14:paraId="5AF61225" w14:textId="77777777" w:rsidR="00C03FED" w:rsidRDefault="00C03FED" w:rsidP="00C03FED"/>
    <w:p w14:paraId="2D22F0C8" w14:textId="77777777" w:rsidR="00C03FED" w:rsidRDefault="00C03FED" w:rsidP="00C03FED"/>
    <w:p w14:paraId="307BEC3E" w14:textId="77777777" w:rsidR="00C03FED" w:rsidRDefault="00C03FED" w:rsidP="00C03FED"/>
    <w:p w14:paraId="1D22DA39" w14:textId="77777777" w:rsidR="00C03FED" w:rsidRDefault="00C03FED" w:rsidP="00C03FED"/>
    <w:p w14:paraId="5D1A6C0F" w14:textId="77777777" w:rsidR="00C03FED" w:rsidRDefault="00C03FED" w:rsidP="00C03FED"/>
    <w:p w14:paraId="59B073DC" w14:textId="77777777" w:rsidR="00C03FED" w:rsidRDefault="00C03FED" w:rsidP="00C03FED"/>
    <w:p w14:paraId="615994CA" w14:textId="77777777" w:rsidR="00C03FED" w:rsidRDefault="00C03FED" w:rsidP="00C03FED"/>
    <w:p w14:paraId="44ADE95E" w14:textId="77777777" w:rsidR="00C03FED" w:rsidRDefault="00C03FED" w:rsidP="00C03FED"/>
    <w:p w14:paraId="5EDE88C6" w14:textId="77777777" w:rsidR="00C03FED" w:rsidRDefault="00C03FED" w:rsidP="00C03FED"/>
    <w:p w14:paraId="1A31F4AA" w14:textId="77777777" w:rsidR="00C03FED" w:rsidRDefault="00C03FED" w:rsidP="00C03FED"/>
    <w:p w14:paraId="0983E458" w14:textId="77777777" w:rsidR="00C03FED" w:rsidRDefault="00C03FED" w:rsidP="00C03FED"/>
    <w:p w14:paraId="23DBBB7E" w14:textId="77777777" w:rsidR="00C03FED" w:rsidRDefault="00C03FED" w:rsidP="00C03FED"/>
    <w:p w14:paraId="0EAF157B" w14:textId="2AF3E607" w:rsidR="00C03FED" w:rsidRDefault="00C03FED" w:rsidP="00C03FED">
      <w:bookmarkStart w:id="1" w:name="_GoBack"/>
      <w:bookmarkEnd w:id="0"/>
      <w:bookmarkEnd w:id="1"/>
    </w:p>
    <w:sectPr w:rsidR="00C03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29D"/>
    <w:rsid w:val="001507C1"/>
    <w:rsid w:val="00247149"/>
    <w:rsid w:val="002A0EBB"/>
    <w:rsid w:val="00496841"/>
    <w:rsid w:val="004B1DB5"/>
    <w:rsid w:val="0055729D"/>
    <w:rsid w:val="0059304D"/>
    <w:rsid w:val="00695B5A"/>
    <w:rsid w:val="00705CB0"/>
    <w:rsid w:val="0075338D"/>
    <w:rsid w:val="008E506E"/>
    <w:rsid w:val="00940EBE"/>
    <w:rsid w:val="00AA1E22"/>
    <w:rsid w:val="00AC3E3F"/>
    <w:rsid w:val="00B44BB0"/>
    <w:rsid w:val="00B4564C"/>
    <w:rsid w:val="00C03FED"/>
    <w:rsid w:val="00D66776"/>
    <w:rsid w:val="00E24B1D"/>
    <w:rsid w:val="00EC160C"/>
    <w:rsid w:val="00FB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FF8C"/>
  <w15:chartTrackingRefBased/>
  <w15:docId w15:val="{14F98615-58D8-49FD-A16F-D92F95B53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29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next w:val="Normal"/>
    <w:rsid w:val="0055729D"/>
    <w:pPr>
      <w:spacing w:after="120" w:line="240" w:lineRule="auto"/>
    </w:pPr>
  </w:style>
  <w:style w:type="table" w:styleId="TableGrid">
    <w:name w:val="Table Grid"/>
    <w:basedOn w:val="TableNormal"/>
    <w:uiPriority w:val="39"/>
    <w:rsid w:val="00C03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B1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B1D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B1D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B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B1D"/>
    <w:rPr>
      <w:rFonts w:ascii="Segoe UI" w:eastAsia="Times New Roman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rkcm\Documents\Custom%20Office%20Templates\Standard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18073-A44C-4919-B05D-CB8AF3EBA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andard Document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Clark</dc:creator>
  <cp:keywords/>
  <dc:description/>
  <cp:lastModifiedBy>Cameron Clark</cp:lastModifiedBy>
  <cp:revision>3</cp:revision>
  <dcterms:created xsi:type="dcterms:W3CDTF">2017-05-04T16:42:00Z</dcterms:created>
  <dcterms:modified xsi:type="dcterms:W3CDTF">2017-05-04T16:42:00Z</dcterms:modified>
</cp:coreProperties>
</file>